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6A66" w:rsidRPr="00BD5E02" w:rsidRDefault="00926A66" w:rsidP="00926A66">
      <w:pPr>
        <w:widowControl/>
        <w:jc w:val="center"/>
      </w:pPr>
      <w:proofErr w:type="spellStart"/>
      <w:proofErr w:type="gramStart"/>
      <w:r w:rsidRPr="00BD5E02">
        <w:rPr>
          <w:rFonts w:hint="eastAsia"/>
          <w:b/>
        </w:rPr>
        <w:t>s</w:t>
      </w:r>
      <w:r w:rsidRPr="00BD5E02">
        <w:rPr>
          <w:b/>
        </w:rPr>
        <w:t>Table</w:t>
      </w:r>
      <w:proofErr w:type="spellEnd"/>
      <w:proofErr w:type="gramEnd"/>
      <w:r w:rsidRPr="00BD5E02">
        <w:rPr>
          <w:b/>
        </w:rPr>
        <w:t xml:space="preserve"> 3</w:t>
      </w:r>
      <w:r w:rsidRPr="00BD5E02">
        <w:t xml:space="preserve"> Significantly correlating genes with </w:t>
      </w:r>
      <w:r w:rsidRPr="00BD5E02">
        <w:rPr>
          <w:bCs/>
          <w:lang w:val="fr-FR"/>
        </w:rPr>
        <w:t xml:space="preserve">group-level </w:t>
      </w:r>
      <w:r w:rsidRPr="00BD5E02">
        <w:rPr>
          <w:bCs/>
          <w:i/>
          <w:lang w:val="fr-FR"/>
        </w:rPr>
        <w:t>F</w:t>
      </w:r>
      <w:r w:rsidRPr="00BD5E02">
        <w:rPr>
          <w:bCs/>
          <w:lang w:val="fr-FR"/>
        </w:rPr>
        <w:t>-statistic map</w:t>
      </w:r>
    </w:p>
    <w:tbl>
      <w:tblPr>
        <w:tblW w:w="793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14"/>
        <w:gridCol w:w="2455"/>
        <w:gridCol w:w="1415"/>
        <w:gridCol w:w="2554"/>
      </w:tblGrid>
      <w:tr w:rsidR="00926A66" w:rsidRPr="00BD5E02" w:rsidTr="008B46F3">
        <w:trPr>
          <w:trHeight w:val="280"/>
        </w:trPr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Label</w:t>
            </w: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Spearman’s correlation coefficients (ρ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i/>
                <w:kern w:val="0"/>
                <w:szCs w:val="21"/>
              </w:rPr>
              <w:t>P</w:t>
            </w:r>
            <w:r w:rsidRPr="00BD5E02">
              <w:rPr>
                <w:rFonts w:eastAsia="宋体" w:cstheme="minorHAnsi"/>
                <w:kern w:val="0"/>
                <w:szCs w:val="21"/>
              </w:rPr>
              <w:t>-</w:t>
            </w:r>
            <w:r w:rsidRPr="00BD5E02">
              <w:rPr>
                <w:rFonts w:eastAsia="宋体" w:cstheme="minorHAnsi" w:hint="eastAsia"/>
                <w:kern w:val="0"/>
                <w:szCs w:val="21"/>
              </w:rPr>
              <w:t>v</w:t>
            </w:r>
            <w:r w:rsidRPr="00BD5E02">
              <w:rPr>
                <w:rFonts w:eastAsia="宋体" w:cstheme="minorHAnsi"/>
                <w:kern w:val="0"/>
                <w:szCs w:val="21"/>
              </w:rPr>
              <w:t>alue</w:t>
            </w:r>
          </w:p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</w:tcBorders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i/>
                <w:kern w:val="0"/>
                <w:szCs w:val="21"/>
              </w:rPr>
              <w:t>P</w:t>
            </w:r>
            <w:r w:rsidRPr="00BD5E02">
              <w:rPr>
                <w:rFonts w:eastAsia="宋体" w:cstheme="minorHAnsi"/>
                <w:kern w:val="0"/>
                <w:szCs w:val="21"/>
              </w:rPr>
              <w:t>-value Bonferroni-adjusted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BHLHE40</w:t>
            </w:r>
          </w:p>
        </w:tc>
        <w:tc>
          <w:tcPr>
            <w:tcW w:w="24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620377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</w:t>
            </w:r>
          </w:p>
        </w:tc>
        <w:tc>
          <w:tcPr>
            <w:tcW w:w="25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IL1B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6697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PKIB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61947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RRP12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675622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SRD5A3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64649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SAMD9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61626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3.73E-11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5.83E-07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PTGER4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6161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5.34E-11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8.35E-07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SLC39A13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607489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25E-09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95E-05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PRKCB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606755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40E-09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19E-05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TRPM2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60136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73E-09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4.27E-05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CPLX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93531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5.83E-09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9.11E-05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LPCAT4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88766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8.70E-09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0136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GASAL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8639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05E-08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0164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GUCY1A2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83162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34E-08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0209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FAM78A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72898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80E-08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0438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PLAGL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71974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99E-08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0467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GHRLOS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70673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3.26E-08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051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GPR158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70589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3.28E-08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0513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TLL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6901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3.65E-08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0571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CIT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66916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4.19E-08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0655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RNASEH2A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6654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4.30E-08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0672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SERTAD4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66412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4.33E-08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0677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SCN4B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66118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4.42E-08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0691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GPC4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6536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4.64E-08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0725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PLEKHA6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64754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4.83E-08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0755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IFI27L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6324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5.33E-08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0833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ATXN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62193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5.71E-08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0893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REPIN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61899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5.82E-08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091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FER1L4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60892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6.21E-08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0971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FZD4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60136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6.51E-08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1018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ZNF106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58919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7.04E-08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1101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SLC24A2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58877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7.06E-08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1104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MIR29B2CHG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57701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7.60E-08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1188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SLC25A37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57701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7.60E-08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1188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PRAG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57071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7.91E-08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1237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MATN2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5619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8.36E-08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1307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RILP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55959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8.48E-08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1326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LMLN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54931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9.05E-08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1415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ANKS1A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54637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9.22E-08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1441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PLCB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5449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9.30E-08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1454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LMO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5384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9.69E-08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1515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lastRenderedPageBreak/>
              <w:t>C1RL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53293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00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1563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SCRT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52643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04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1626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RGS18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5252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05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1641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LINC00260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5132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13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1767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ATP10A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50229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21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1892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STAC2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50187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21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1892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ZNF727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5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23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1923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IMPDH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49746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25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1954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ZCCHC12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4773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41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2204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LRPAP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47458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43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2236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ARHGEF17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46891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48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2314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KNG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46283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54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2407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ECHDC3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4616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55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2423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CACNB4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45968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57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2454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KIF2A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4584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58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247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TIMP2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4477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69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2642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FAM105A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4282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90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297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DNAJC4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42442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94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3033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SEMA3D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4122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08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3252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PPARGC1A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40888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13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333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ISG15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4068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15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3361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NR2F2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4068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15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3361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LZTS3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4007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23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3486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SLC5A6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39944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25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3517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CPNE6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3946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31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3611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SLA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3948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31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3611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RAD54B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39146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36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3689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DR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3887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40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3752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ARHGAP6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3845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46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3846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ZCCHC18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3808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51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3924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ATG16L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36354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78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4346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SLC9A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36354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78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4346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ZMAT4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36333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78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4346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TMEM86B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33458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3.29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5143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PRKG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3342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3.30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5159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BAK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32387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3.50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5472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INTS4P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3138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3.71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58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PCSK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30666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3.86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6034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ARHGAP36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3062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3.87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605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GEMIN8P4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3048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3.91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6113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FOSB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30435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3.92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6128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PDE4A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30058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4.00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6253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PFKFB2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29302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4.18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6535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SPATA33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2926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4.19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655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lastRenderedPageBreak/>
              <w:t>CD99L2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29029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4.25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6644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SLCO4A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28001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4.50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7035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PCDH18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2794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4.52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7066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KCNA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27266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4.69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7332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ACTN4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26384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4.94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7723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HCST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2624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4.98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7785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CLEC16A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25713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5.13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802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APBB1IP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2567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5.14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8035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P2RY12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2527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5.26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8223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SULF2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2504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5.33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8332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NAT8L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24684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5.43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8489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ZNF677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2466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5.44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8504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POU6F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24621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5.45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852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FAM181A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2437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5.53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8645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TAPBP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2418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5.59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8739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PLXDC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24117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5.61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877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RNASEH2C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2376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5.72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8942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CD84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2334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5.86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9161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CLEC2L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23194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5.91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9239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CCIN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2256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6.12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9567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HNRNPUL2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22396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6.18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9661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EEPD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22375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6.19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9677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SLC16A8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2231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6.21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9708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CNNM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21955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6.34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09911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KCTD4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2175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6.41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10021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PYDC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2162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6.46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10099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FABP7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212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6.61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10333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PCP4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20612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6.83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10677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PCNT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2057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6.85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10709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UBXN8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2055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6.85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10709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LRRC37A4P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20381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6.92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10818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XKR6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20108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7.02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10974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TFEC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2009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7.03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1099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NCEH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19814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7.14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11162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ETV6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19793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7.15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11178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CAPZB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1965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7.21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11271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KCNQ5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1908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7.44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11631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PCDHB16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18996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7.47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11678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TTLL1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18366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7.74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121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PPCS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1835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7.75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12116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PPP1CB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18051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7.88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12319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LOC102724156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1704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8.33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13022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TRPC3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16729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8.47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13241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ANKRD18DP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1612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8.76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13695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lastRenderedPageBreak/>
              <w:t>OSBPL3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1612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8.76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13695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RRS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15826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8.90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13913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C12orf75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1551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9.06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14163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KCNB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15071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9.28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14507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TNNI3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1476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9.44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14758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SCPEP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1417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9.75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15242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ZCCHC17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1415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9.76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15258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MYC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13853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9.92E-07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15508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PIM3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13664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00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15633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GHR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1358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01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15789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GTF2IRD2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1354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01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15789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PCDHB17P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13517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01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15789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SLC35A4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13287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02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15946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HR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12972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04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16258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FBXO33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1251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07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16727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ANKRD37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11922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10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17196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CDC42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119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10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17196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NDUFB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1157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12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17509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DND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11439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13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17665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TBC1D16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11481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13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17665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LINC01128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11209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15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17978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SFXN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10789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17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18291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ZNF787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10243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21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18916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P2RX6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09844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23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19229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EIF5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09697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24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19385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LINC01102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09571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25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19541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POU3F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09089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29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20167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NDUFS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08753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31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20479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ACVR1C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08165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35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21105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VBP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08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36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21261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BLVRB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077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39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2173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EPHB6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0764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39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2173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NR3C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07367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41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22043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GPR63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06969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44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22512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ANKH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06528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48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23137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KCNA3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05352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57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24544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CENPW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0491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61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25169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SCN9A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0443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65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25794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PNKD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04219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67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26107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NFIC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03694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72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26889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ESRRA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03023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78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27827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ATP2B2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02918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79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27983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LINC01158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02834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80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28139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ADAM23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02477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83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28608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lastRenderedPageBreak/>
              <w:t>HIST1H2BK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0218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86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29077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SOHLH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02141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86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29077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MIR600HG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01868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89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29546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OGDHL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01826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90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29703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SCN1B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01196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96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30641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ATP13A3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01091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1.97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30797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DEXI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00819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00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31266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PTH2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50082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00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31266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KCNT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00714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01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31422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PCDHB9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00756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01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31422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SLC38A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00651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02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31579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EXTL2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0042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04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31891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SCN1A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500042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08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32517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CTIF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499937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09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32673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SLC7A8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499958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09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32673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ZBTB2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49937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16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33767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EFNA5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498657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24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35018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PPP5D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49868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24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35018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CDC42P3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49805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31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36112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GPCPD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498006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32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36269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SYT12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498006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32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36269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DHRS2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4975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38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37207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HMCES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496873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46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38457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CCDC189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49664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49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38926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CORO6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496642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49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38926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NABP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49649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51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39239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SGIP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496453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51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39239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SMIM14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49631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53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39551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NBDY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4962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55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39864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SORL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496033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57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40177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CACNA2D3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49576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60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40646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ARHGAP18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49561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62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40958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SNCG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4954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65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41427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SEC14L5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495193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68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41896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MPP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495151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69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42053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MRPS6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49505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70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42209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PSMB2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4949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72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42522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FGD5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494354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80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43772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OSBP2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493871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87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44867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TCHH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493913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2.87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44867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MNDA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-0.49257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3.07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47993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IER2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492381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3.10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48462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NKX1-2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492318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3.11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48619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t>MX1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492129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3.14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49088</w:t>
            </w:r>
          </w:p>
        </w:tc>
      </w:tr>
      <w:tr w:rsidR="00926A66" w:rsidRPr="00BD5E02" w:rsidTr="008B46F3">
        <w:trPr>
          <w:trHeight w:val="28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eastAsia="宋体" w:cstheme="minorHAnsi"/>
                <w:kern w:val="0"/>
                <w:szCs w:val="21"/>
              </w:rPr>
              <w:lastRenderedPageBreak/>
              <w:t>PLEKHH3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491919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3.18E-06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26A66" w:rsidRPr="00BD5E02" w:rsidRDefault="00926A66" w:rsidP="008B46F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BD5E02">
              <w:rPr>
                <w:rFonts w:hint="eastAsia"/>
                <w:szCs w:val="21"/>
              </w:rPr>
              <w:t>0.049713</w:t>
            </w:r>
          </w:p>
        </w:tc>
      </w:tr>
    </w:tbl>
    <w:p w:rsidR="00926A66" w:rsidRDefault="00926A66" w:rsidP="00926A66">
      <w:pPr>
        <w:widowControl/>
        <w:jc w:val="left"/>
      </w:pPr>
    </w:p>
    <w:p w:rsidR="006D4740" w:rsidRDefault="006D4740">
      <w:bookmarkStart w:id="0" w:name="_GoBack"/>
      <w:bookmarkEnd w:id="0"/>
    </w:p>
    <w:sectPr w:rsidR="006D47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9A2814"/>
    <w:multiLevelType w:val="multilevel"/>
    <w:tmpl w:val="A1E69D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184B65"/>
    <w:multiLevelType w:val="hybridMultilevel"/>
    <w:tmpl w:val="88722318"/>
    <w:lvl w:ilvl="0" w:tplc="42948262">
      <w:start w:val="1"/>
      <w:numFmt w:val="lowerLetter"/>
      <w:lvlText w:val="(%1)"/>
      <w:lvlJc w:val="left"/>
      <w:pPr>
        <w:ind w:left="19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420" w:hanging="420"/>
      </w:pPr>
    </w:lvl>
    <w:lvl w:ilvl="2" w:tplc="0409001B" w:tentative="1">
      <w:start w:val="1"/>
      <w:numFmt w:val="lowerRoman"/>
      <w:lvlText w:val="%3."/>
      <w:lvlJc w:val="right"/>
      <w:pPr>
        <w:ind w:left="2840" w:hanging="420"/>
      </w:pPr>
    </w:lvl>
    <w:lvl w:ilvl="3" w:tplc="0409000F" w:tentative="1">
      <w:start w:val="1"/>
      <w:numFmt w:val="decimal"/>
      <w:lvlText w:val="%4."/>
      <w:lvlJc w:val="left"/>
      <w:pPr>
        <w:ind w:left="3260" w:hanging="420"/>
      </w:pPr>
    </w:lvl>
    <w:lvl w:ilvl="4" w:tplc="04090019" w:tentative="1">
      <w:start w:val="1"/>
      <w:numFmt w:val="lowerLetter"/>
      <w:lvlText w:val="%5)"/>
      <w:lvlJc w:val="left"/>
      <w:pPr>
        <w:ind w:left="3680" w:hanging="420"/>
      </w:pPr>
    </w:lvl>
    <w:lvl w:ilvl="5" w:tplc="0409001B" w:tentative="1">
      <w:start w:val="1"/>
      <w:numFmt w:val="lowerRoman"/>
      <w:lvlText w:val="%6."/>
      <w:lvlJc w:val="right"/>
      <w:pPr>
        <w:ind w:left="4100" w:hanging="420"/>
      </w:pPr>
    </w:lvl>
    <w:lvl w:ilvl="6" w:tplc="0409000F" w:tentative="1">
      <w:start w:val="1"/>
      <w:numFmt w:val="decimal"/>
      <w:lvlText w:val="%7."/>
      <w:lvlJc w:val="left"/>
      <w:pPr>
        <w:ind w:left="4520" w:hanging="420"/>
      </w:pPr>
    </w:lvl>
    <w:lvl w:ilvl="7" w:tplc="04090019" w:tentative="1">
      <w:start w:val="1"/>
      <w:numFmt w:val="lowerLetter"/>
      <w:lvlText w:val="%8)"/>
      <w:lvlJc w:val="left"/>
      <w:pPr>
        <w:ind w:left="4940" w:hanging="420"/>
      </w:pPr>
    </w:lvl>
    <w:lvl w:ilvl="8" w:tplc="0409001B" w:tentative="1">
      <w:start w:val="1"/>
      <w:numFmt w:val="lowerRoman"/>
      <w:lvlText w:val="%9."/>
      <w:lvlJc w:val="right"/>
      <w:pPr>
        <w:ind w:left="5360" w:hanging="420"/>
      </w:pPr>
    </w:lvl>
  </w:abstractNum>
  <w:abstractNum w:abstractNumId="2" w15:restartNumberingAfterBreak="0">
    <w:nsid w:val="15DF3A8A"/>
    <w:multiLevelType w:val="hybridMultilevel"/>
    <w:tmpl w:val="43A6B2D4"/>
    <w:lvl w:ilvl="0" w:tplc="9C40DC8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1E3C1D0E"/>
    <w:multiLevelType w:val="multilevel"/>
    <w:tmpl w:val="92368D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FDD27CC"/>
    <w:multiLevelType w:val="multilevel"/>
    <w:tmpl w:val="14463F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87037EE"/>
    <w:multiLevelType w:val="hybridMultilevel"/>
    <w:tmpl w:val="B07E5BE4"/>
    <w:lvl w:ilvl="0" w:tplc="135E7472">
      <w:start w:val="1"/>
      <w:numFmt w:val="lowerLetter"/>
      <w:lvlText w:val="(%1)"/>
      <w:lvlJc w:val="left"/>
      <w:pPr>
        <w:ind w:left="2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840" w:hanging="420"/>
      </w:pPr>
    </w:lvl>
    <w:lvl w:ilvl="2" w:tplc="0409001B" w:tentative="1">
      <w:start w:val="1"/>
      <w:numFmt w:val="lowerRoman"/>
      <w:lvlText w:val="%3."/>
      <w:lvlJc w:val="right"/>
      <w:pPr>
        <w:ind w:left="3260" w:hanging="420"/>
      </w:pPr>
    </w:lvl>
    <w:lvl w:ilvl="3" w:tplc="0409000F" w:tentative="1">
      <w:start w:val="1"/>
      <w:numFmt w:val="decimal"/>
      <w:lvlText w:val="%4."/>
      <w:lvlJc w:val="left"/>
      <w:pPr>
        <w:ind w:left="3680" w:hanging="420"/>
      </w:pPr>
    </w:lvl>
    <w:lvl w:ilvl="4" w:tplc="04090019" w:tentative="1">
      <w:start w:val="1"/>
      <w:numFmt w:val="lowerLetter"/>
      <w:lvlText w:val="%5)"/>
      <w:lvlJc w:val="left"/>
      <w:pPr>
        <w:ind w:left="4100" w:hanging="420"/>
      </w:pPr>
    </w:lvl>
    <w:lvl w:ilvl="5" w:tplc="0409001B" w:tentative="1">
      <w:start w:val="1"/>
      <w:numFmt w:val="lowerRoman"/>
      <w:lvlText w:val="%6."/>
      <w:lvlJc w:val="right"/>
      <w:pPr>
        <w:ind w:left="4520" w:hanging="420"/>
      </w:pPr>
    </w:lvl>
    <w:lvl w:ilvl="6" w:tplc="0409000F" w:tentative="1">
      <w:start w:val="1"/>
      <w:numFmt w:val="decimal"/>
      <w:lvlText w:val="%7."/>
      <w:lvlJc w:val="left"/>
      <w:pPr>
        <w:ind w:left="4940" w:hanging="420"/>
      </w:pPr>
    </w:lvl>
    <w:lvl w:ilvl="7" w:tplc="04090019" w:tentative="1">
      <w:start w:val="1"/>
      <w:numFmt w:val="lowerLetter"/>
      <w:lvlText w:val="%8)"/>
      <w:lvlJc w:val="left"/>
      <w:pPr>
        <w:ind w:left="5360" w:hanging="420"/>
      </w:pPr>
    </w:lvl>
    <w:lvl w:ilvl="8" w:tplc="0409001B" w:tentative="1">
      <w:start w:val="1"/>
      <w:numFmt w:val="lowerRoman"/>
      <w:lvlText w:val="%9."/>
      <w:lvlJc w:val="right"/>
      <w:pPr>
        <w:ind w:left="5780" w:hanging="420"/>
      </w:pPr>
    </w:lvl>
  </w:abstractNum>
  <w:abstractNum w:abstractNumId="6" w15:restartNumberingAfterBreak="0">
    <w:nsid w:val="7A490FB1"/>
    <w:multiLevelType w:val="hybridMultilevel"/>
    <w:tmpl w:val="972E5498"/>
    <w:lvl w:ilvl="0" w:tplc="A476BEE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1"/>
  </w:num>
  <w:num w:numId="5">
    <w:abstractNumId w:val="3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A66"/>
    <w:rsid w:val="006D4740"/>
    <w:rsid w:val="00926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FA117C-EFAB-4C58-9DD5-6DBF14578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6A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26A66"/>
  </w:style>
  <w:style w:type="character" w:customStyle="1" w:styleId="content-right8zs40">
    <w:name w:val="content-right_8zs40"/>
    <w:basedOn w:val="a0"/>
    <w:rsid w:val="00926A66"/>
  </w:style>
  <w:style w:type="character" w:styleId="a4">
    <w:name w:val="Hyperlink"/>
    <w:basedOn w:val="a0"/>
    <w:uiPriority w:val="99"/>
    <w:unhideWhenUsed/>
    <w:rsid w:val="00926A66"/>
    <w:rPr>
      <w:color w:val="0563C1" w:themeColor="hyperlink"/>
      <w:u w:val="single"/>
    </w:rPr>
  </w:style>
  <w:style w:type="paragraph" w:styleId="a5">
    <w:name w:val="Normal (Web)"/>
    <w:basedOn w:val="a"/>
    <w:uiPriority w:val="99"/>
    <w:unhideWhenUsed/>
    <w:rsid w:val="00926A6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uiPriority w:val="39"/>
    <w:rsid w:val="00926A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Char"/>
    <w:uiPriority w:val="99"/>
    <w:unhideWhenUsed/>
    <w:rsid w:val="00926A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7"/>
    <w:uiPriority w:val="99"/>
    <w:rsid w:val="00926A66"/>
    <w:rPr>
      <w:sz w:val="18"/>
      <w:szCs w:val="18"/>
    </w:rPr>
  </w:style>
  <w:style w:type="paragraph" w:styleId="a8">
    <w:name w:val="footer"/>
    <w:basedOn w:val="a"/>
    <w:link w:val="Char0"/>
    <w:uiPriority w:val="99"/>
    <w:unhideWhenUsed/>
    <w:rsid w:val="00926A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8"/>
    <w:uiPriority w:val="99"/>
    <w:rsid w:val="00926A66"/>
    <w:rPr>
      <w:sz w:val="18"/>
      <w:szCs w:val="18"/>
    </w:rPr>
  </w:style>
  <w:style w:type="character" w:customStyle="1" w:styleId="hljs-keyword">
    <w:name w:val="hljs-keyword"/>
    <w:basedOn w:val="a0"/>
    <w:rsid w:val="00926A66"/>
  </w:style>
  <w:style w:type="character" w:customStyle="1" w:styleId="hljs-title">
    <w:name w:val="hljs-title"/>
    <w:basedOn w:val="a0"/>
    <w:rsid w:val="00926A66"/>
  </w:style>
  <w:style w:type="character" w:customStyle="1" w:styleId="hljs-params">
    <w:name w:val="hljs-params"/>
    <w:basedOn w:val="a0"/>
    <w:rsid w:val="00926A66"/>
  </w:style>
  <w:style w:type="paragraph" w:styleId="a9">
    <w:name w:val="List Paragraph"/>
    <w:basedOn w:val="a"/>
    <w:uiPriority w:val="34"/>
    <w:qFormat/>
    <w:rsid w:val="00926A66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926A6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26A6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926A66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26A66"/>
    <w:rPr>
      <w:rFonts w:ascii="Calibri" w:hAnsi="Calibri" w:cs="Calibri"/>
      <w:noProof/>
      <w:sz w:val="20"/>
    </w:rPr>
  </w:style>
  <w:style w:type="paragraph" w:styleId="aa">
    <w:name w:val="Revision"/>
    <w:hidden/>
    <w:uiPriority w:val="99"/>
    <w:semiHidden/>
    <w:rsid w:val="00926A66"/>
  </w:style>
  <w:style w:type="character" w:styleId="ab">
    <w:name w:val="annotation reference"/>
    <w:basedOn w:val="a0"/>
    <w:uiPriority w:val="99"/>
    <w:semiHidden/>
    <w:unhideWhenUsed/>
    <w:rsid w:val="00926A66"/>
    <w:rPr>
      <w:sz w:val="16"/>
      <w:szCs w:val="16"/>
    </w:rPr>
  </w:style>
  <w:style w:type="paragraph" w:styleId="ac">
    <w:name w:val="annotation text"/>
    <w:basedOn w:val="a"/>
    <w:link w:val="Char1"/>
    <w:uiPriority w:val="99"/>
    <w:unhideWhenUsed/>
    <w:rsid w:val="00926A66"/>
    <w:rPr>
      <w:sz w:val="20"/>
      <w:szCs w:val="20"/>
    </w:rPr>
  </w:style>
  <w:style w:type="character" w:customStyle="1" w:styleId="Char1">
    <w:name w:val="批注文字 Char"/>
    <w:basedOn w:val="a0"/>
    <w:link w:val="ac"/>
    <w:uiPriority w:val="99"/>
    <w:rsid w:val="00926A66"/>
    <w:rPr>
      <w:sz w:val="20"/>
      <w:szCs w:val="20"/>
    </w:rPr>
  </w:style>
  <w:style w:type="paragraph" w:styleId="ad">
    <w:name w:val="annotation subject"/>
    <w:basedOn w:val="ac"/>
    <w:next w:val="ac"/>
    <w:link w:val="Char2"/>
    <w:uiPriority w:val="99"/>
    <w:semiHidden/>
    <w:unhideWhenUsed/>
    <w:rsid w:val="00926A66"/>
    <w:rPr>
      <w:b/>
      <w:bCs/>
    </w:rPr>
  </w:style>
  <w:style w:type="character" w:customStyle="1" w:styleId="Char2">
    <w:name w:val="批注主题 Char"/>
    <w:basedOn w:val="Char1"/>
    <w:link w:val="ad"/>
    <w:uiPriority w:val="99"/>
    <w:semiHidden/>
    <w:rsid w:val="00926A66"/>
    <w:rPr>
      <w:b/>
      <w:bCs/>
      <w:sz w:val="20"/>
      <w:szCs w:val="20"/>
    </w:rPr>
  </w:style>
  <w:style w:type="character" w:customStyle="1" w:styleId="1">
    <w:name w:val="未处理的提及1"/>
    <w:basedOn w:val="a0"/>
    <w:uiPriority w:val="99"/>
    <w:semiHidden/>
    <w:unhideWhenUsed/>
    <w:rsid w:val="00926A66"/>
    <w:rPr>
      <w:color w:val="605E5C"/>
      <w:shd w:val="clear" w:color="auto" w:fill="E1DFDD"/>
    </w:rPr>
  </w:style>
  <w:style w:type="paragraph" w:styleId="ae">
    <w:name w:val="Balloon Text"/>
    <w:basedOn w:val="a"/>
    <w:link w:val="Char3"/>
    <w:uiPriority w:val="99"/>
    <w:semiHidden/>
    <w:unhideWhenUsed/>
    <w:rsid w:val="00926A66"/>
    <w:rPr>
      <w:sz w:val="18"/>
      <w:szCs w:val="18"/>
    </w:rPr>
  </w:style>
  <w:style w:type="character" w:customStyle="1" w:styleId="Char3">
    <w:name w:val="批注框文本 Char"/>
    <w:basedOn w:val="a0"/>
    <w:link w:val="ae"/>
    <w:uiPriority w:val="99"/>
    <w:semiHidden/>
    <w:rsid w:val="00926A66"/>
    <w:rPr>
      <w:sz w:val="18"/>
      <w:szCs w:val="18"/>
    </w:rPr>
  </w:style>
  <w:style w:type="character" w:styleId="af">
    <w:name w:val="Strong"/>
    <w:basedOn w:val="a0"/>
    <w:uiPriority w:val="22"/>
    <w:qFormat/>
    <w:rsid w:val="00926A66"/>
    <w:rPr>
      <w:b/>
      <w:bCs/>
    </w:rPr>
  </w:style>
  <w:style w:type="paragraph" w:styleId="HTML">
    <w:name w:val="HTML Preformatted"/>
    <w:basedOn w:val="a"/>
    <w:link w:val="HTMLChar"/>
    <w:uiPriority w:val="99"/>
    <w:unhideWhenUsed/>
    <w:rsid w:val="00926A6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926A66"/>
    <w:rPr>
      <w:rFonts w:ascii="宋体" w:eastAsia="宋体" w:hAnsi="宋体" w:cs="宋体"/>
      <w:kern w:val="0"/>
      <w:sz w:val="24"/>
      <w:szCs w:val="24"/>
    </w:rPr>
  </w:style>
  <w:style w:type="character" w:styleId="af0">
    <w:name w:val="Emphasis"/>
    <w:basedOn w:val="a0"/>
    <w:uiPriority w:val="20"/>
    <w:qFormat/>
    <w:rsid w:val="00926A66"/>
    <w:rPr>
      <w:i/>
      <w:iCs/>
    </w:rPr>
  </w:style>
  <w:style w:type="paragraph" w:customStyle="1" w:styleId="ds-markdown-paragraph">
    <w:name w:val="ds-markdown-paragraph"/>
    <w:basedOn w:val="a"/>
    <w:rsid w:val="00926A6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UnresolvedMention">
    <w:name w:val="Unresolved Mention"/>
    <w:basedOn w:val="a0"/>
    <w:uiPriority w:val="99"/>
    <w:semiHidden/>
    <w:unhideWhenUsed/>
    <w:rsid w:val="00926A6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34</Words>
  <Characters>6465</Characters>
  <Application>Microsoft Office Word</Application>
  <DocSecurity>0</DocSecurity>
  <Lines>53</Lines>
  <Paragraphs>15</Paragraphs>
  <ScaleCrop>false</ScaleCrop>
  <Company/>
  <LinksUpToDate>false</LinksUpToDate>
  <CharactersWithSpaces>7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1</cp:revision>
  <dcterms:created xsi:type="dcterms:W3CDTF">2025-07-14T08:07:00Z</dcterms:created>
  <dcterms:modified xsi:type="dcterms:W3CDTF">2025-07-14T08:07:00Z</dcterms:modified>
</cp:coreProperties>
</file>